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duction, paragraphs 1-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duction, paragraph 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duction, paragraph 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1-2</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1-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6-9</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2, 6-9</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Methods, paragraph 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2</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4-9</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2-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5</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3 and Fig 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ig 1</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2 &amp; Table 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Table 3-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1, Table 3</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Fig 2</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ig 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6</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All absolute</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ne</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7</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9</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8</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3</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6T20:14:00Z</dcterms:created>
  <dc:creator>pplouffe</dc:creator>
  <dc:description/>
  <cp:keywords/>
  <dc:language>en-US</dc:language>
  <cp:lastModifiedBy>Randall Kuhn</cp:lastModifiedBy>
  <cp:lastPrinted>2007-10-15T13:39:00Z</cp:lastPrinted>
  <dcterms:modified xsi:type="dcterms:W3CDTF">2020-02-28T00:38:00Z</dcterms:modified>
  <cp:revision>18</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